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83DED2">
      <w:pPr>
        <w:rPr>
          <w:rFonts w:ascii="Times New Roman" w:hAnsi="Times New Roman" w:eastAsia="等线" w:cs="Times New Roman"/>
          <w:b/>
          <w:bCs/>
          <w:sz w:val="22"/>
        </w:rPr>
      </w:pPr>
      <w:r>
        <w:rPr>
          <w:rFonts w:hint="eastAsia" w:ascii="Times New Roman" w:hAnsi="Times New Roman" w:eastAsia="等线" w:cs="Times New Roman"/>
          <w:b/>
          <w:bCs/>
          <w:sz w:val="22"/>
        </w:rPr>
        <w:t>Supplementary Table S</w:t>
      </w:r>
      <w:r>
        <w:rPr>
          <w:rFonts w:hint="eastAsia" w:ascii="Times New Roman" w:hAnsi="Times New Roman" w:eastAsia="等线" w:cs="Times New Roman"/>
          <w:b/>
          <w:bCs/>
          <w:sz w:val="22"/>
          <w:lang w:val="en-US" w:eastAsia="zh-CN"/>
        </w:rPr>
        <w:t>2</w:t>
      </w:r>
      <w:bookmarkStart w:id="0" w:name="_GoBack"/>
      <w:bookmarkEnd w:id="0"/>
      <w:r>
        <w:rPr>
          <w:rFonts w:ascii="Times New Roman" w:hAnsi="Times New Roman" w:eastAsia="等线" w:cs="Times New Roman"/>
          <w:b/>
          <w:bCs/>
          <w:sz w:val="22"/>
        </w:rPr>
        <w:t>. Logistic regression analysis of the association between</w:t>
      </w:r>
      <w:r>
        <w:rPr>
          <w:rFonts w:hint="eastAsia" w:ascii="Times New Roman" w:hAnsi="Times New Roman" w:eastAsia="等线" w:cs="Times New Roman"/>
          <w:b/>
          <w:bCs/>
          <w:sz w:val="22"/>
        </w:rPr>
        <w:t xml:space="preserve"> SHR </w:t>
      </w:r>
      <w:r>
        <w:rPr>
          <w:rFonts w:ascii="Times New Roman" w:hAnsi="Times New Roman" w:eastAsia="等线" w:cs="Times New Roman"/>
          <w:b/>
          <w:bCs/>
          <w:sz w:val="22"/>
        </w:rPr>
        <w:t xml:space="preserve">and </w:t>
      </w:r>
      <w:r>
        <w:rPr>
          <w:rFonts w:hint="eastAsia" w:ascii="Times New Roman" w:hAnsi="Times New Roman" w:eastAsia="等线" w:cs="Times New Roman"/>
          <w:b/>
          <w:bCs/>
          <w:sz w:val="22"/>
        </w:rPr>
        <w:t>albuminuria.</w:t>
      </w:r>
    </w:p>
    <w:tbl>
      <w:tblPr>
        <w:tblStyle w:val="13"/>
        <w:tblW w:w="1011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240"/>
        <w:gridCol w:w="1650"/>
        <w:gridCol w:w="990"/>
        <w:gridCol w:w="1690"/>
        <w:gridCol w:w="1000"/>
        <w:gridCol w:w="1670"/>
        <w:gridCol w:w="1000"/>
      </w:tblGrid>
      <w:tr w14:paraId="1792A9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87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607C43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Categories</w:t>
            </w:r>
          </w:p>
        </w:tc>
        <w:tc>
          <w:tcPr>
            <w:tcW w:w="240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32FED549">
            <w:pP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4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549158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269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FCCBFB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267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CE4260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Model 3</w:t>
            </w:r>
          </w:p>
        </w:tc>
      </w:tr>
      <w:tr w14:paraId="55C1D7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87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074525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0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986EB9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8096EA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O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R (95% CI)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CE6D23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6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E1C324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AC15F4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770008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ED1129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</w:rPr>
              <w:t>P-value</w:t>
            </w:r>
          </w:p>
        </w:tc>
      </w:tr>
      <w:tr w14:paraId="6833F4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FF9B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Continuou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B7D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.8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.6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4.7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334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C28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4.4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.5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7.8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C6D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2B153">
            <w:pPr>
              <w:widowControl/>
              <w:jc w:val="center"/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3.80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2.08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6.93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9C2D3">
            <w:pPr>
              <w:widowControl/>
              <w:jc w:val="center"/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>&lt;0.001</w:t>
            </w:r>
          </w:p>
        </w:tc>
      </w:tr>
      <w:tr w14:paraId="1BFBB7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F9A5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Categori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0E52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4ECE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22A6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2416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41A4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029E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420D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</w:tr>
      <w:tr w14:paraId="638357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FB2AA">
            <w:pPr>
              <w:widowControl/>
              <w:ind w:right="550" w:firstLine="22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Quartil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5F92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50FE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1.60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.2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F377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F3B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1.46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.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.8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F44D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0AC2B">
            <w:pPr>
              <w:widowControl/>
              <w:jc w:val="center"/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1.46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1.06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2.02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9D312">
            <w:pPr>
              <w:widowControl/>
              <w:jc w:val="center"/>
              <w:rPr>
                <w:rFonts w:ascii="Times New Roman" w:hAnsi="Times New Roman" w:eastAsia="Times New Roman" w:cs="Times New Roman"/>
                <w:color w:val="EE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0.022</w:t>
            </w:r>
          </w:p>
        </w:tc>
      </w:tr>
      <w:tr w14:paraId="1ECEF4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87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0C063A6">
            <w:pPr>
              <w:widowControl/>
              <w:ind w:right="440" w:firstLine="22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Quartil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FBBC03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C9701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DF17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BA692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03EEA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8A6A875">
            <w:pPr>
              <w:widowControl/>
              <w:jc w:val="center"/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9943E7">
            <w:pPr>
              <w:widowControl/>
              <w:jc w:val="center"/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</w:pPr>
          </w:p>
        </w:tc>
      </w:tr>
      <w:tr w14:paraId="047E00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15D4B">
            <w:pPr>
              <w:widowControl/>
              <w:ind w:right="440" w:firstLine="22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Quartil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4C0F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C93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.2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9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.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3D13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06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5A7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.3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.0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.7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442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FD54A">
            <w:pPr>
              <w:widowControl/>
              <w:jc w:val="center"/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1.48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1.05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2.09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671F1">
            <w:pPr>
              <w:widowControl/>
              <w:jc w:val="center"/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0.026</w:t>
            </w:r>
          </w:p>
        </w:tc>
      </w:tr>
      <w:tr w14:paraId="028865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D291C">
            <w:pPr>
              <w:widowControl/>
              <w:ind w:right="440" w:firstLine="22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Quartile 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F136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836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.0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.6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.5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F19A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EC9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.2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.7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.9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357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7A7AC">
            <w:pPr>
              <w:widowControl/>
              <w:jc w:val="center"/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2.34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1.63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3.37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835E6">
            <w:pPr>
              <w:widowControl/>
              <w:jc w:val="center"/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&lt;0.001</w:t>
            </w:r>
          </w:p>
        </w:tc>
      </w:tr>
      <w:tr w14:paraId="56D6F8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5B6AB50">
            <w:pPr>
              <w:widowControl/>
              <w:ind w:right="440" w:firstLine="22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BD6F23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017AD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37785D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6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FB723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FDDF6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67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144B7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44930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14:paraId="1009B601">
      <w:pPr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</w:rPr>
        <w:t>Model 1</w:t>
      </w:r>
      <w:r>
        <w:rPr>
          <w:rFonts w:ascii="Times New Roman" w:hAnsi="Times New Roman" w:eastAsia="等线" w:cs="Times New Roman"/>
          <w:sz w:val="24"/>
          <w:szCs w:val="24"/>
        </w:rPr>
        <w:t>: unadjusted.</w:t>
      </w:r>
    </w:p>
    <w:p w14:paraId="5F97FF1B">
      <w:pPr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</w:rPr>
        <w:t>Model 2</w:t>
      </w:r>
      <w:r>
        <w:rPr>
          <w:rFonts w:ascii="Times New Roman" w:hAnsi="Times New Roman" w:eastAsia="等线" w:cs="Times New Roman"/>
          <w:sz w:val="24"/>
          <w:szCs w:val="24"/>
        </w:rPr>
        <w:t>: adjusted for age, sex, race.</w:t>
      </w:r>
    </w:p>
    <w:p w14:paraId="6522983B">
      <w:pPr>
        <w:ind w:left="240" w:hanging="240" w:hangingChars="100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</w:rPr>
        <w:t>Model 3</w:t>
      </w:r>
      <w:r>
        <w:rPr>
          <w:rFonts w:ascii="Times New Roman" w:hAnsi="Times New Roman" w:eastAsia="等线" w:cs="Times New Roman"/>
          <w:sz w:val="24"/>
          <w:szCs w:val="24"/>
        </w:rPr>
        <w:t>: adjusted for age, sex, race, body mass index,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</w:rPr>
        <w:t>education, poverty income ratio, smoking status, drinking status,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</w:rPr>
        <w:t>physical activity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, marital status, </w:t>
      </w:r>
      <w:r>
        <w:rPr>
          <w:rFonts w:hint="eastAsia" w:ascii="Times New Roman" w:hAnsi="Times New Roman" w:eastAsia="等线" w:cs="Times New Roman"/>
          <w:color w:val="EE0000"/>
          <w:sz w:val="24"/>
          <w:szCs w:val="24"/>
        </w:rPr>
        <w:t>white blood cell,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 total cholesterol, uric acid, hemoglobin, estimated glomerular filtration rate, d</w:t>
      </w:r>
      <w:r>
        <w:rPr>
          <w:rFonts w:ascii="Times New Roman" w:hAnsi="Times New Roman" w:eastAsia="等线" w:cs="Times New Roman"/>
          <w:sz w:val="24"/>
          <w:szCs w:val="24"/>
        </w:rPr>
        <w:t xml:space="preserve">iabetes, </w:t>
      </w:r>
      <w:r>
        <w:rPr>
          <w:rFonts w:hint="eastAsia" w:ascii="Times New Roman" w:hAnsi="Times New Roman" w:eastAsia="等线" w:cs="Times New Roman"/>
          <w:sz w:val="24"/>
          <w:szCs w:val="24"/>
        </w:rPr>
        <w:t>c</w:t>
      </w:r>
      <w:r>
        <w:rPr>
          <w:rFonts w:ascii="Times New Roman" w:hAnsi="Times New Roman" w:eastAsia="等线" w:cs="Times New Roman"/>
          <w:sz w:val="24"/>
          <w:szCs w:val="24"/>
        </w:rPr>
        <w:t>ardiovascular disease,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 and </w:t>
      </w:r>
      <w:r>
        <w:rPr>
          <w:rFonts w:ascii="Times New Roman" w:hAnsi="Times New Roman" w:eastAsia="等线" w:cs="Times New Roman"/>
          <w:sz w:val="24"/>
          <w:szCs w:val="24"/>
        </w:rPr>
        <w:t>cancer</w:t>
      </w:r>
      <w:r>
        <w:rPr>
          <w:rFonts w:hint="eastAsia" w:ascii="Times New Roman" w:hAnsi="Times New Roman" w:eastAsia="等线" w:cs="Times New Roman"/>
          <w:sz w:val="24"/>
          <w:szCs w:val="24"/>
        </w:rPr>
        <w:t>.</w:t>
      </w:r>
    </w:p>
    <w:p w14:paraId="20493F54">
      <w:pPr>
        <w:rPr>
          <w:rFonts w:hint="eastAsia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BD8"/>
    <w:rsid w:val="00134BEC"/>
    <w:rsid w:val="0027118B"/>
    <w:rsid w:val="005C4B34"/>
    <w:rsid w:val="005F1995"/>
    <w:rsid w:val="007816FA"/>
    <w:rsid w:val="00A950D5"/>
    <w:rsid w:val="00C9616D"/>
    <w:rsid w:val="00CE4BD8"/>
    <w:rsid w:val="00D62B0D"/>
    <w:rsid w:val="0BED7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0">
    <w:name w:val="标题 6 字符"/>
    <w:basedOn w:val="14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6</Words>
  <Characters>813</Characters>
  <Lines>24</Lines>
  <Paragraphs>13</Paragraphs>
  <TotalTime>6</TotalTime>
  <ScaleCrop>false</ScaleCrop>
  <LinksUpToDate>false</LinksUpToDate>
  <CharactersWithSpaces>89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8T12:43:00Z</dcterms:created>
  <dc:creator>Rongting Zhang</dc:creator>
  <cp:lastModifiedBy>Zarah.</cp:lastModifiedBy>
  <dcterms:modified xsi:type="dcterms:W3CDTF">2026-04-10T13:52:3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WJhMTAxNmMyYjg1ZTE5YjQwMDc1ZTY1M2EwZDRjNDEiLCJ1c2VySWQiOiI0MzM4ODY2NzEifQ==</vt:lpwstr>
  </property>
  <property fmtid="{D5CDD505-2E9C-101B-9397-08002B2CF9AE}" pid="3" name="KSOProductBuildVer">
    <vt:lpwstr>2052-12.1.0.25225</vt:lpwstr>
  </property>
  <property fmtid="{D5CDD505-2E9C-101B-9397-08002B2CF9AE}" pid="4" name="ICV">
    <vt:lpwstr>409ECF22A6804B48B32952F48FC76B95_12</vt:lpwstr>
  </property>
</Properties>
</file>